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F5E" w:rsidRPr="00133F5E" w:rsidRDefault="00133F5E" w:rsidP="00133F5E">
      <w:pPr>
        <w:pageBreakBefore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133F5E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133F5E">
        <w:rPr>
          <w:rFonts w:ascii="Times New Roman" w:hAnsi="Times New Roman" w:cs="Times New Roman"/>
          <w:b/>
          <w:sz w:val="20"/>
          <w:szCs w:val="20"/>
        </w:rPr>
        <w:t xml:space="preserve"> Representative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133F5E">
        <w:rPr>
          <w:rFonts w:ascii="Times New Roman" w:hAnsi="Times New Roman" w:cs="Times New Roman"/>
          <w:b/>
          <w:sz w:val="20"/>
          <w:szCs w:val="20"/>
        </w:rPr>
        <w:t>genes</w:t>
      </w:r>
      <w:proofErr w:type="gramEnd"/>
      <w:r w:rsidRPr="00133F5E">
        <w:rPr>
          <w:rFonts w:ascii="Times New Roman" w:hAnsi="Times New Roman" w:cs="Times New Roman"/>
          <w:b/>
          <w:sz w:val="20"/>
          <w:szCs w:val="20"/>
        </w:rPr>
        <w:t xml:space="preserve"> in pathway analysis in different cell phenotypes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 xml:space="preserve"> (P&lt;0.001)</w:t>
      </w:r>
    </w:p>
    <w:tbl>
      <w:tblPr>
        <w:tblpPr w:leftFromText="180" w:rightFromText="180" w:vertAnchor="text" w:horzAnchor="margin" w:tblpXSpec="center" w:tblpY="172"/>
        <w:tblW w:w="9654" w:type="dxa"/>
        <w:tblLook w:val="04A0" w:firstRow="1" w:lastRow="0" w:firstColumn="1" w:lastColumn="0" w:noHBand="0" w:noVBand="1"/>
      </w:tblPr>
      <w:tblGrid>
        <w:gridCol w:w="1895"/>
        <w:gridCol w:w="3718"/>
        <w:gridCol w:w="4041"/>
      </w:tblGrid>
      <w:tr w:rsidR="00133F5E" w:rsidRPr="00E65672" w:rsidTr="00322071">
        <w:trPr>
          <w:trHeight w:val="264"/>
        </w:trPr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4523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athwayID</w:t>
            </w:r>
            <w:proofErr w:type="spellEnd"/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E65672" w:rsidRDefault="00133F5E" w:rsidP="003220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523B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E65672" w:rsidRDefault="00133F5E" w:rsidP="00322071">
            <w:pPr>
              <w:widowControl/>
              <w:tabs>
                <w:tab w:val="left" w:pos="4712"/>
              </w:tabs>
              <w:ind w:left="175" w:hangingChars="83" w:hanging="175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523B1">
              <w:rPr>
                <w:rFonts w:ascii="Times New Roman" w:hAnsi="Times New Roman" w:cs="Times New Roman"/>
                <w:b/>
                <w:szCs w:val="21"/>
              </w:rPr>
              <w:t>Representative genes</w:t>
            </w:r>
          </w:p>
        </w:tc>
      </w:tr>
      <w:tr w:rsidR="00133F5E" w:rsidRPr="00E65672" w:rsidTr="00322071">
        <w:trPr>
          <w:trHeight w:val="264"/>
        </w:trPr>
        <w:tc>
          <w:tcPr>
            <w:tcW w:w="96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3F5E" w:rsidRPr="0035295A" w:rsidRDefault="00133F5E" w:rsidP="00133F5E">
            <w:pPr>
              <w:pStyle w:val="a5"/>
              <w:widowControl/>
              <w:numPr>
                <w:ilvl w:val="0"/>
                <w:numId w:val="5"/>
              </w:numPr>
              <w:tabs>
                <w:tab w:val="left" w:pos="4712"/>
              </w:tabs>
              <w:ind w:firstLineChars="0"/>
              <w:jc w:val="left"/>
              <w:rPr>
                <w:b/>
                <w:szCs w:val="21"/>
              </w:rPr>
            </w:pPr>
            <w:proofErr w:type="spellStart"/>
            <w:r w:rsidRPr="003529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eri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hepatic stellate cells (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HSC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quiescent HSCs 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142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ysosome 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P2/CLN3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SF/CTSK/FUCA1/GBA/PPT1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11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ther glycan degradation 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UCA1/GBA/HEXA/HEXB/MAN2B1/</w:t>
            </w: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2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604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osphingolipid</w:t>
            </w:r>
            <w:proofErr w:type="spellEnd"/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iosynthesis - </w:t>
            </w:r>
            <w:proofErr w:type="spellStart"/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nglio</w:t>
            </w:r>
            <w:proofErr w:type="spellEnd"/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eries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EXA/HEXB/ST3GAL5/</w:t>
            </w: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6GALNAC4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1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lement and coagulation cascades 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1S/C2/C3/C3AR1/CD46/CFH/F12/SERPINE1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10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eroid biosynthesis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5ORF4/DHCR24/DHCR7/</w:t>
            </w: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BP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31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lycosaminoglycan degradation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SB/HEXA/HEXB/</w:t>
            </w: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GLU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27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ascular smooth muscle contraction 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TG2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NA12/ITPR1/PLA2G4E/PPP1CA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2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mino sugar and nucleotide sugar metabolism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HI3L1/CHIT1/GALE/HEXA/HEXB/</w:t>
            </w: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P1L1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978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567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ineral absorption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TP1A4/CYBRD1/FXYD2/HEPH/SLC11A1</w:t>
            </w:r>
          </w:p>
        </w:tc>
      </w:tr>
      <w:tr w:rsidR="00133F5E" w:rsidRPr="00E65672" w:rsidTr="00322071">
        <w:trPr>
          <w:trHeight w:val="264"/>
        </w:trPr>
        <w:tc>
          <w:tcPr>
            <w:tcW w:w="9654" w:type="dxa"/>
            <w:gridSpan w:val="3"/>
            <w:shd w:val="clear" w:color="auto" w:fill="auto"/>
            <w:noWrap/>
            <w:vAlign w:val="bottom"/>
          </w:tcPr>
          <w:p w:rsidR="00133F5E" w:rsidRPr="00CE0508" w:rsidRDefault="00133F5E" w:rsidP="00133F5E">
            <w:pPr>
              <w:pStyle w:val="a5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own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in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eri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CE0508" w:rsidRDefault="00133F5E" w:rsidP="0032207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a0304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CE050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CE0508" w:rsidRDefault="00133F5E" w:rsidP="0032207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050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BCAS2/CDC5L/SF3A1/SNRNP200/SNRPB2/SNRPE </w:t>
            </w:r>
          </w:p>
        </w:tc>
      </w:tr>
      <w:tr w:rsidR="00133F5E" w:rsidRPr="00E65672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CE0508" w:rsidRDefault="00133F5E" w:rsidP="0032207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a0305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E65672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050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teasome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CE0508" w:rsidRDefault="00133F5E" w:rsidP="0032207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050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MP/PSMA2/PSMC1/PSMD1/PSMD4/SHFM1</w:t>
            </w:r>
          </w:p>
        </w:tc>
      </w:tr>
      <w:tr w:rsidR="00133F5E" w:rsidRPr="00E65672" w:rsidTr="00322071">
        <w:trPr>
          <w:trHeight w:val="264"/>
        </w:trPr>
        <w:tc>
          <w:tcPr>
            <w:tcW w:w="9654" w:type="dxa"/>
            <w:gridSpan w:val="3"/>
            <w:shd w:val="clear" w:color="auto" w:fill="auto"/>
            <w:noWrap/>
            <w:vAlign w:val="bottom"/>
          </w:tcPr>
          <w:p w:rsidR="00133F5E" w:rsidRPr="0035295A" w:rsidRDefault="00133F5E" w:rsidP="00133F5E">
            <w:pPr>
              <w:pStyle w:val="a5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3529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ntra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cancer-associated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myofibroblast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(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CAMF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512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ind w:left="920" w:hangingChars="575" w:hanging="92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CM-recept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o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 interac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L1A2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PG2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GA11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MA4/LAMB1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C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01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lycolysis / Gluconeogenesis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DH1A3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O1/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LM/LDHA/PFKM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974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rotein digestion and absorp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TP1A4/COL12A1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COL6A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FXYD2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38A2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10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teroid biosynthesis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5ORF4/DHCR24/DHCR7/EBP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FDFT1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33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ginine and </w:t>
            </w:r>
            <w:proofErr w:type="spellStart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line</w:t>
            </w:r>
            <w:proofErr w:type="spellEnd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DC/ALDH18A1/ALDH1B1/ALDH7A1/ASS1/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1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lement and coagulation cascades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DKRB1/C1R/C1S/C3/CD46/CFH/F12/PLAT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31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ysine degrada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LDH1B1/ALDH7A1/EHMT2/HADH/PIPOX/PLOD2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27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ascular smooth muscle contrac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A2/ACTG2/ITPR1/KCNMB1/MYL6B/MYL9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104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iosynthesis of unsaturated fatty acids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OT7/ELOVL6/FADS2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PLA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28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ine</w:t>
            </w:r>
            <w:proofErr w:type="spellEnd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ucine</w:t>
            </w:r>
            <w:proofErr w:type="spellEnd"/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DH1B1/ALDH7A1/AOX1/HADH/HIBADH</w:t>
            </w:r>
          </w:p>
        </w:tc>
      </w:tr>
      <w:tr w:rsidR="00133F5E" w:rsidRPr="004523B1" w:rsidTr="00322071">
        <w:trPr>
          <w:trHeight w:val="399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27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ysteine and methionine metabolism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HCY/LDHA/LDHB/MAT2A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SRM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051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ructose and mannose metabolism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LDOC/PFKM/PFKP/PHPT1//</w:t>
            </w:r>
            <w:r w:rsidRPr="004523B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1</w:t>
            </w:r>
          </w:p>
        </w:tc>
      </w:tr>
      <w:tr w:rsidR="00133F5E" w:rsidRPr="004523B1" w:rsidTr="00322071">
        <w:trPr>
          <w:trHeight w:val="264"/>
        </w:trPr>
        <w:tc>
          <w:tcPr>
            <w:tcW w:w="9654" w:type="dxa"/>
            <w:gridSpan w:val="3"/>
            <w:shd w:val="clear" w:color="auto" w:fill="auto"/>
            <w:noWrap/>
            <w:vAlign w:val="bottom"/>
          </w:tcPr>
          <w:p w:rsidR="00133F5E" w:rsidRPr="00922137" w:rsidRDefault="00133F5E" w:rsidP="00133F5E">
            <w:pPr>
              <w:pStyle w:val="a5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own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ntra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CAMF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quiescent HSCs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922137" w:rsidRDefault="00133F5E" w:rsidP="0032207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a04210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922137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221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922137" w:rsidRDefault="00133F5E" w:rsidP="0032207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T3/</w:t>
            </w:r>
            <w:r w:rsidRPr="00C643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1A/</w:t>
            </w:r>
            <w:r w:rsidRPr="00C643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3RA/IRAK2/</w:t>
            </w:r>
            <w:r w:rsidRPr="00C643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P3K14/TNF</w:t>
            </w:r>
          </w:p>
        </w:tc>
      </w:tr>
      <w:tr w:rsidR="00133F5E" w:rsidRPr="004523B1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</w:tcPr>
          <w:p w:rsidR="00133F5E" w:rsidRPr="00922137" w:rsidRDefault="00133F5E" w:rsidP="00322071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a04722</w:t>
            </w:r>
          </w:p>
        </w:tc>
        <w:tc>
          <w:tcPr>
            <w:tcW w:w="3718" w:type="dxa"/>
            <w:shd w:val="clear" w:color="auto" w:fill="auto"/>
            <w:noWrap/>
            <w:vAlign w:val="bottom"/>
          </w:tcPr>
          <w:p w:rsidR="00133F5E" w:rsidRPr="004523B1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221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rotrophin</w:t>
            </w:r>
            <w:proofErr w:type="spellEnd"/>
            <w:r w:rsidRPr="0092213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4041" w:type="dxa"/>
            <w:shd w:val="clear" w:color="auto" w:fill="auto"/>
            <w:noWrap/>
            <w:vAlign w:val="bottom"/>
          </w:tcPr>
          <w:p w:rsidR="00133F5E" w:rsidRPr="00922137" w:rsidRDefault="00133F5E" w:rsidP="0032207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KT3/</w:t>
            </w:r>
            <w:r w:rsidRPr="00C6432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42/FOXO3/IRAK2/JUN/MAP2K7</w:t>
            </w:r>
          </w:p>
        </w:tc>
      </w:tr>
      <w:tr w:rsidR="00133F5E" w:rsidRPr="004523B1" w:rsidTr="00322071">
        <w:trPr>
          <w:trHeight w:val="264"/>
        </w:trPr>
        <w:tc>
          <w:tcPr>
            <w:tcW w:w="9654" w:type="dxa"/>
            <w:gridSpan w:val="3"/>
            <w:shd w:val="clear" w:color="auto" w:fill="auto"/>
            <w:noWrap/>
            <w:vAlign w:val="bottom"/>
          </w:tcPr>
          <w:p w:rsidR="00133F5E" w:rsidRPr="0035295A" w:rsidRDefault="00133F5E" w:rsidP="00133F5E">
            <w:pPr>
              <w:pStyle w:val="a5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35295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U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i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ri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ntra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CAMFs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1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lement and coagulation cascades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1QA/C1QB/C2/CFD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PINA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332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PAR signaling pathway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K/MMP1/PLTP/PPARG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27A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062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hemokine signaling pathway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RB2/CCL14/PRKCB/SHC2/VAV1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AS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142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ysosome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SA/CTSD/GBA/MAN2B1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11A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62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 cell receptor signaling pathway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OS/LILRB3/PRKCB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V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37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EGF signaling pathway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APK13/MAPKAPK3/PRKCB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C2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64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c epsilon RI signaling pathway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FCER1G/MAPK13/PRKCB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V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11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ther glycan degradation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BA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N2B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31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lycosaminoglycan degrada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HPSE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AM1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977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Vitamin digestion and absorption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LC46A1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N2</w:t>
            </w:r>
          </w:p>
        </w:tc>
      </w:tr>
      <w:tr w:rsidR="00133F5E" w:rsidRPr="001C674F" w:rsidTr="00322071">
        <w:trPr>
          <w:trHeight w:val="264"/>
        </w:trPr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5200</w:t>
            </w:r>
          </w:p>
        </w:tc>
        <w:tc>
          <w:tcPr>
            <w:tcW w:w="3718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athways in cancer </w:t>
            </w:r>
          </w:p>
        </w:tc>
        <w:tc>
          <w:tcPr>
            <w:tcW w:w="4041" w:type="dxa"/>
            <w:shd w:val="clear" w:color="auto" w:fill="auto"/>
            <w:noWrap/>
            <w:vAlign w:val="bottom"/>
            <w:hideMark/>
          </w:tcPr>
          <w:p w:rsidR="00133F5E" w:rsidRPr="001C674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PK1/FOS/MET/MMP1/PPARG/</w:t>
            </w:r>
            <w:r w:rsidRPr="001C67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KCB</w:t>
            </w:r>
          </w:p>
        </w:tc>
      </w:tr>
      <w:tr w:rsidR="00133F5E" w:rsidRPr="001C674F" w:rsidTr="00322071">
        <w:trPr>
          <w:trHeight w:val="264"/>
        </w:trPr>
        <w:tc>
          <w:tcPr>
            <w:tcW w:w="9654" w:type="dxa"/>
            <w:gridSpan w:val="3"/>
            <w:shd w:val="clear" w:color="auto" w:fill="auto"/>
            <w:noWrap/>
            <w:vAlign w:val="bottom"/>
          </w:tcPr>
          <w:p w:rsidR="00133F5E" w:rsidRPr="0035295A" w:rsidRDefault="00133F5E" w:rsidP="00133F5E">
            <w:pPr>
              <w:pStyle w:val="a5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lastRenderedPageBreak/>
              <w:t>Downregulated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genes in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</w:t>
            </w:r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eri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HSCs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vs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proofErr w:type="spellStart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intratumoral</w:t>
            </w:r>
            <w:proofErr w:type="spellEnd"/>
            <w:r w:rsidRPr="0035295A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CAMFs</w:t>
            </w:r>
          </w:p>
        </w:tc>
      </w:tr>
    </w:tbl>
    <w:tbl>
      <w:tblPr>
        <w:tblW w:w="9763" w:type="dxa"/>
        <w:tblInd w:w="-601" w:type="dxa"/>
        <w:tblLook w:val="04A0" w:firstRow="1" w:lastRow="0" w:firstColumn="1" w:lastColumn="0" w:noHBand="0" w:noVBand="1"/>
      </w:tblPr>
      <w:tblGrid>
        <w:gridCol w:w="1843"/>
        <w:gridCol w:w="3828"/>
        <w:gridCol w:w="4092"/>
      </w:tblGrid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512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ECM-receptor interaction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L1A2/COL6A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/ HSPG2/ITGA1/ITGA11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TNC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974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rotein digestion and absorption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L12A1/COL4A2/COL5A1/COL5A2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6A2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52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mino sugar and nucleotide sugar metabolism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B5R2/GFPT1/GNPNAT1/PGM3/UAP1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GDH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01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Glycolysis / Gluconeogenesis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DH7A1/LDHA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HA1/PFKM/PFKP/PGAM1/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115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53 signaling pathway 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DK6/CHEK1/GADD45A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GFBP3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BS1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62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yruvate metabolism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LDH7A1/LDHA/LDHB/MDH2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HA1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052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lactose</w:t>
            </w:r>
            <w:proofErr w:type="spellEnd"/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etabolism 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4GALT2/GANC/PFKM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FKP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024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yrimidine metabolism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PS/DTYMK/NME1/NT5E/TYMS/UCK2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141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rotein processing in endoplasmic reticulum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AG2/CRYAB/SEC13/SEC23A/SEC31A/TXNDC5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4610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mplement and coagulation cascades 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DKRB1/C1R/C1S/CFH/PLAT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PINE1</w:t>
            </w:r>
          </w:p>
        </w:tc>
      </w:tr>
      <w:tr w:rsidR="00133F5E" w:rsidRPr="00F236AF" w:rsidTr="00322071">
        <w:trPr>
          <w:trHeight w:val="264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01040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Biosynthesis of unsaturated fatty acids</w:t>
            </w:r>
          </w:p>
        </w:tc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F5E" w:rsidRPr="00F236AF" w:rsidRDefault="00133F5E" w:rsidP="003220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OT7/FADS2/</w:t>
            </w:r>
            <w:r w:rsidRPr="00F236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PLA</w:t>
            </w:r>
          </w:p>
        </w:tc>
      </w:tr>
    </w:tbl>
    <w:p w:rsidR="00133F5E" w:rsidRDefault="00133F5E">
      <w:pPr>
        <w:rPr>
          <w:rFonts w:ascii="Times New Roman" w:hAnsi="Times New Roman" w:cs="Times New Roman"/>
        </w:rPr>
      </w:pPr>
    </w:p>
    <w:sectPr w:rsidR="00133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2C2" w:rsidRDefault="000502C2" w:rsidP="004C2BE3">
      <w:r>
        <w:separator/>
      </w:r>
    </w:p>
  </w:endnote>
  <w:endnote w:type="continuationSeparator" w:id="0">
    <w:p w:rsidR="000502C2" w:rsidRDefault="000502C2" w:rsidP="004C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2C2" w:rsidRDefault="000502C2" w:rsidP="004C2BE3">
      <w:r>
        <w:separator/>
      </w:r>
    </w:p>
  </w:footnote>
  <w:footnote w:type="continuationSeparator" w:id="0">
    <w:p w:rsidR="000502C2" w:rsidRDefault="000502C2" w:rsidP="004C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DAB"/>
    <w:multiLevelType w:val="hybridMultilevel"/>
    <w:tmpl w:val="AEF6C15C"/>
    <w:lvl w:ilvl="0" w:tplc="C034243A">
      <w:start w:val="1"/>
      <w:numFmt w:val="lowerLetter"/>
      <w:lvlText w:val="(%1)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6428C7"/>
    <w:multiLevelType w:val="hybridMultilevel"/>
    <w:tmpl w:val="27EE4B3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E63598"/>
    <w:multiLevelType w:val="hybridMultilevel"/>
    <w:tmpl w:val="5B8A47D2"/>
    <w:lvl w:ilvl="0" w:tplc="C034243A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85AA3"/>
    <w:multiLevelType w:val="hybridMultilevel"/>
    <w:tmpl w:val="96C6CC46"/>
    <w:lvl w:ilvl="0" w:tplc="C84E0A3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193B8A"/>
    <w:multiLevelType w:val="hybridMultilevel"/>
    <w:tmpl w:val="1C5086AA"/>
    <w:lvl w:ilvl="0" w:tplc="8D382CD4">
      <w:start w:val="1"/>
      <w:numFmt w:val="lowerLetter"/>
      <w:lvlText w:val="%1)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1842CC"/>
    <w:multiLevelType w:val="hybridMultilevel"/>
    <w:tmpl w:val="17EE61F8"/>
    <w:lvl w:ilvl="0" w:tplc="3020B59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95"/>
    <w:rsid w:val="0002144D"/>
    <w:rsid w:val="000502C2"/>
    <w:rsid w:val="00054459"/>
    <w:rsid w:val="001023D9"/>
    <w:rsid w:val="00133F5E"/>
    <w:rsid w:val="00163CE2"/>
    <w:rsid w:val="00165F70"/>
    <w:rsid w:val="001A1532"/>
    <w:rsid w:val="001C1CB7"/>
    <w:rsid w:val="001C6F84"/>
    <w:rsid w:val="00292250"/>
    <w:rsid w:val="002C0958"/>
    <w:rsid w:val="00322071"/>
    <w:rsid w:val="00335933"/>
    <w:rsid w:val="0036731F"/>
    <w:rsid w:val="00411A04"/>
    <w:rsid w:val="0043155D"/>
    <w:rsid w:val="00465355"/>
    <w:rsid w:val="004860A6"/>
    <w:rsid w:val="004C2BE3"/>
    <w:rsid w:val="005453D9"/>
    <w:rsid w:val="005626B2"/>
    <w:rsid w:val="00565139"/>
    <w:rsid w:val="005D0337"/>
    <w:rsid w:val="005E6A44"/>
    <w:rsid w:val="006052F0"/>
    <w:rsid w:val="00740C7B"/>
    <w:rsid w:val="007533DC"/>
    <w:rsid w:val="007778C9"/>
    <w:rsid w:val="00816DF5"/>
    <w:rsid w:val="008B28B5"/>
    <w:rsid w:val="008E13A1"/>
    <w:rsid w:val="00913B05"/>
    <w:rsid w:val="00952EEA"/>
    <w:rsid w:val="009A0BF3"/>
    <w:rsid w:val="009D2438"/>
    <w:rsid w:val="00A6769E"/>
    <w:rsid w:val="00A76924"/>
    <w:rsid w:val="00A90424"/>
    <w:rsid w:val="00AA633C"/>
    <w:rsid w:val="00AB5E0A"/>
    <w:rsid w:val="00AC4F9E"/>
    <w:rsid w:val="00AE679F"/>
    <w:rsid w:val="00AF5107"/>
    <w:rsid w:val="00B6674D"/>
    <w:rsid w:val="00B76AD1"/>
    <w:rsid w:val="00C36D48"/>
    <w:rsid w:val="00CC4C95"/>
    <w:rsid w:val="00CF45ED"/>
    <w:rsid w:val="00D66033"/>
    <w:rsid w:val="00D67122"/>
    <w:rsid w:val="00D8083B"/>
    <w:rsid w:val="00EB2BBC"/>
    <w:rsid w:val="00FC5671"/>
    <w:rsid w:val="00FD07B0"/>
    <w:rsid w:val="00F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2-06-01T23:11:00Z</dcterms:created>
  <dcterms:modified xsi:type="dcterms:W3CDTF">2013-02-25T05:44:00Z</dcterms:modified>
</cp:coreProperties>
</file>